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AA7CB" w14:textId="3C6B267F" w:rsidR="00477B52" w:rsidRPr="00E8296D" w:rsidRDefault="00E8296D" w:rsidP="00E8296D">
      <w:pPr>
        <w:ind w:left="-1440" w:right="-2181"/>
        <w:rPr>
          <w:rFonts w:asciiTheme="minorHAnsi" w:hAnsiTheme="minorHAnsi" w:cstheme="minorHAnsi"/>
          <w:sz w:val="22"/>
        </w:rPr>
      </w:pPr>
      <w:r w:rsidRPr="00E8296D">
        <w:rPr>
          <w:rFonts w:asciiTheme="minorHAnsi" w:hAnsiTheme="minorHAnsi" w:cstheme="minorHAnsi"/>
          <w:b/>
          <w:sz w:val="22"/>
        </w:rPr>
        <w:t xml:space="preserve">S2 </w:t>
      </w:r>
      <w:r w:rsidR="00C20BF8" w:rsidRPr="00E8296D">
        <w:rPr>
          <w:rFonts w:asciiTheme="minorHAnsi" w:hAnsiTheme="minorHAnsi" w:cstheme="minorHAnsi"/>
          <w:b/>
          <w:sz w:val="22"/>
        </w:rPr>
        <w:t>Table.</w:t>
      </w:r>
      <w:r w:rsidR="00C20BF8" w:rsidRPr="00E8296D">
        <w:rPr>
          <w:rFonts w:asciiTheme="minorHAnsi" w:hAnsiTheme="minorHAnsi" w:cstheme="minorHAnsi"/>
          <w:sz w:val="22"/>
        </w:rPr>
        <w:t xml:space="preserve">  Significant correlations between composite scores</w:t>
      </w:r>
      <w:bookmarkStart w:id="0" w:name="_GoBack"/>
      <w:bookmarkEnd w:id="0"/>
      <w:r w:rsidR="00C20BF8" w:rsidRPr="00E8296D">
        <w:rPr>
          <w:rFonts w:asciiTheme="minorHAnsi" w:hAnsiTheme="minorHAnsi" w:cstheme="minorHAnsi"/>
          <w:sz w:val="22"/>
        </w:rPr>
        <w:t xml:space="preserve"> and variables with MANOVA significance levels and R squared by contrast.</w:t>
      </w:r>
    </w:p>
    <w:tbl>
      <w:tblPr>
        <w:tblStyle w:val="TableGrid"/>
        <w:tblW w:w="9163" w:type="dxa"/>
        <w:jc w:val="center"/>
        <w:tblInd w:w="0" w:type="dxa"/>
        <w:tblCellMar>
          <w:top w:w="53" w:type="dxa"/>
          <w:left w:w="40" w:type="dxa"/>
        </w:tblCellMar>
        <w:tblLook w:val="04A0" w:firstRow="1" w:lastRow="0" w:firstColumn="1" w:lastColumn="0" w:noHBand="0" w:noVBand="1"/>
      </w:tblPr>
      <w:tblGrid>
        <w:gridCol w:w="2067"/>
        <w:gridCol w:w="690"/>
        <w:gridCol w:w="830"/>
        <w:gridCol w:w="753"/>
        <w:gridCol w:w="832"/>
        <w:gridCol w:w="831"/>
        <w:gridCol w:w="742"/>
        <w:gridCol w:w="831"/>
        <w:gridCol w:w="763"/>
        <w:gridCol w:w="824"/>
      </w:tblGrid>
      <w:tr w:rsidR="00C20BF8" w:rsidRPr="00E8296D" w14:paraId="3B551635" w14:textId="77777777" w:rsidTr="00E8296D">
        <w:trPr>
          <w:trHeight w:val="512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5F740ACF" w14:textId="2D1FE786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Contrast (one DF for each)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01CF8EE7" w14:textId="77777777" w:rsidR="00C20BF8" w:rsidRPr="00E8296D" w:rsidRDefault="00C20BF8" w:rsidP="00E8296D">
            <w:pPr>
              <w:ind w:right="5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Survival</w:t>
            </w: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12A9F662" w14:textId="77777777" w:rsidR="00C20BF8" w:rsidRPr="00E8296D" w:rsidRDefault="00C20BF8" w:rsidP="00E8296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Prime male mass at pupation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1D5DC581" w14:textId="77777777" w:rsidR="00C20BF8" w:rsidRPr="00E8296D" w:rsidRDefault="00C20BF8" w:rsidP="00E8296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Prime male age at pupation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316E9D50" w14:textId="77777777" w:rsidR="00C20BF8" w:rsidRPr="00E8296D" w:rsidRDefault="00C20BF8" w:rsidP="00E8296D">
            <w:pPr>
              <w:ind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Average male mass at pupation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7B95C96B" w14:textId="77777777" w:rsidR="00C20BF8" w:rsidRPr="00E8296D" w:rsidRDefault="00C20BF8" w:rsidP="00E8296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Prime female mass at pupation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3C5D1963" w14:textId="77777777" w:rsidR="00C20BF8" w:rsidRPr="00E8296D" w:rsidRDefault="00C20BF8" w:rsidP="00E8296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Prime female age at pupation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5AA3CD32" w14:textId="77777777" w:rsidR="00C20BF8" w:rsidRPr="00E8296D" w:rsidRDefault="00C20BF8" w:rsidP="00E8296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Average female mass at pupation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03367C60" w14:textId="77777777" w:rsidR="00C20BF8" w:rsidRPr="00E8296D" w:rsidRDefault="00C20BF8" w:rsidP="00E8296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MANOVA     P&lt;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3" w:space="0" w:color="3F3F3F"/>
              <w:right w:val="single" w:sz="2" w:space="0" w:color="A5A5A5"/>
            </w:tcBorders>
            <w:shd w:val="clear" w:color="auto" w:fill="auto"/>
          </w:tcPr>
          <w:p w14:paraId="5C4E1A55" w14:textId="77777777" w:rsidR="00C20BF8" w:rsidRPr="00E8296D" w:rsidRDefault="00C20BF8" w:rsidP="00E8296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R squared</w:t>
            </w:r>
          </w:p>
        </w:tc>
      </w:tr>
      <w:tr w:rsidR="00C20BF8" w:rsidRPr="00E8296D" w14:paraId="2565511E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537CBA4" w14:textId="42081455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OOD LEVEL (mg per larva per vial)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88C0D40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FE50C58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117595F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7CC5D58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625A58E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D4CEEFC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B790E71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2EA8FD1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B9C473A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20BF8" w:rsidRPr="00E8296D" w14:paraId="3CABED57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3AE5A598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1: (2 mg + 3 mg) vs (4 mg + 5 mg)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70E8CD1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43CE42D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3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F0A594E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B10DFB3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1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162B21E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7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257E571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109F0E5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1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8417229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1C56476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92</w:t>
            </w:r>
          </w:p>
        </w:tc>
      </w:tr>
      <w:tr w:rsidR="00C20BF8" w:rsidRPr="00E8296D" w14:paraId="42E7FFB6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6018D5A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2: (2 mg + 4 mg) vs (3 mg + 5 mg)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4986952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60D4E65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9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7857033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8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52E49F0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9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D76E4D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9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2AF7250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FC14818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4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B3BC2BF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EAB0B94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86</w:t>
            </w:r>
          </w:p>
        </w:tc>
      </w:tr>
      <w:tr w:rsidR="00C20BF8" w:rsidRPr="00E8296D" w14:paraId="3673169E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D680CB8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3: (2 mg +5 mg) vs (3 mg + 4 mg)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BBCCB27" w14:textId="77777777" w:rsidR="00C20BF8" w:rsidRPr="00E8296D" w:rsidRDefault="00C20BF8">
            <w:pPr>
              <w:ind w:right="5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6</w:t>
            </w: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4CA8EFB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2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9DBF7BE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6BC1594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4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894BBA3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3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CEF3322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F896DCD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3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DFE01F8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49E42BD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84</w:t>
            </w:r>
          </w:p>
        </w:tc>
      </w:tr>
      <w:tr w:rsidR="00C20BF8" w:rsidRPr="00E8296D" w14:paraId="4C71C1CC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4F00D79" w14:textId="411DD87E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DENSITY (larvae per vial)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8419660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732BC49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06E2D70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DD1F143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A216D6F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F7009DA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836B174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B8126F4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4C03303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20BF8" w:rsidRPr="00E8296D" w14:paraId="6816C1DE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324826E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D1: 4 larvae vs 5 larvae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AAC8F33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8FE7E2D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63B7EB4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378B10F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2D54FC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E21F46E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7AAF23C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4AA40DF" w14:textId="77777777" w:rsidR="00C20BF8" w:rsidRPr="00E8296D" w:rsidRDefault="00C20BF8">
            <w:pPr>
              <w:ind w:right="5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76 ns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287A020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19</w:t>
            </w:r>
          </w:p>
        </w:tc>
      </w:tr>
      <w:tr w:rsidR="00C20BF8" w:rsidRPr="00E8296D" w14:paraId="55997A3D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2A26F844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D2: 7 larvae vs 8 larvae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40F003A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E887B66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0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4F2D917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43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37F0373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7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AB4202D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435089" w14:textId="77777777" w:rsidR="00C20BF8" w:rsidRPr="00E8296D" w:rsidRDefault="00C20BF8">
            <w:pPr>
              <w:ind w:right="3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0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0759115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1D7864F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44852B3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8</w:t>
            </w:r>
          </w:p>
        </w:tc>
      </w:tr>
      <w:tr w:rsidR="00C20BF8" w:rsidRPr="00E8296D" w14:paraId="1B610D2D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4F7CB3BD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D3: (4 + 5 larvae) vs (7 + 8 larvae)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E083E49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D4A748D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3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C660CC7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2051A0B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7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8C4D31E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9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1E3E570" w14:textId="77777777" w:rsidR="00C20BF8" w:rsidRPr="00E8296D" w:rsidRDefault="00C20BF8">
            <w:pPr>
              <w:ind w:right="3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7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EE5EBBB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48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D02E78D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37A06BC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4</w:t>
            </w:r>
          </w:p>
        </w:tc>
      </w:tr>
      <w:tr w:rsidR="00C20BF8" w:rsidRPr="00E8296D" w14:paraId="08202519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7A9488F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D4: 6 larvae vs (4 + 5 + 7 + 8 larvae)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4515A82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00A0EC8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6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CE5FB87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3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DEF40F7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E9BEBD2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7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EB29196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387E71C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2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7BF93E0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B99034C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0</w:t>
            </w:r>
          </w:p>
        </w:tc>
      </w:tr>
      <w:tr w:rsidR="00C20BF8" w:rsidRPr="00E8296D" w14:paraId="5481E369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95DC2A6" w14:textId="112B42F9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OOD LEVEL X DENSITY Interactions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D014C0B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5CF4353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568E68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2A22204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0FFE591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416DE18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C530034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A80F9C2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0FA7C5D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20BF8" w:rsidRPr="00E8296D" w14:paraId="4410B5C7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5FE1514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1 X D1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4F7B6340" w14:textId="77777777" w:rsidR="00C20BF8" w:rsidRPr="00E8296D" w:rsidRDefault="00C20BF8">
            <w:pPr>
              <w:ind w:right="5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B9B76ED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4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62E326C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5512848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6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5834433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7DC1D8A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265F5C7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5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B6E8F11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735F02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6</w:t>
            </w:r>
          </w:p>
        </w:tc>
      </w:tr>
      <w:tr w:rsidR="00C20BF8" w:rsidRPr="00E8296D" w14:paraId="207A1B9B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44FBDDC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1 X D2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62339F06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1689DEA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54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57F1A0F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54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179BA0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64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CBA0B5D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48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852B824" w14:textId="77777777" w:rsidR="00C20BF8" w:rsidRPr="00E8296D" w:rsidRDefault="00C20BF8">
            <w:pPr>
              <w:ind w:right="3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86F103F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37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2D33A31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C6C4404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7</w:t>
            </w:r>
          </w:p>
        </w:tc>
      </w:tr>
      <w:tr w:rsidR="00C20BF8" w:rsidRPr="00E8296D" w14:paraId="5CD22719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3C531C6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1 X D3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F1355EB" w14:textId="77777777" w:rsidR="00C20BF8" w:rsidRPr="00E8296D" w:rsidRDefault="00C20BF8">
            <w:pPr>
              <w:ind w:right="5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3D3DBCF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3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1A459F5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91BE9F8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2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EEB7A08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6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AB53B73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5B6B3F9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49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7C59DB2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33FACBA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88</w:t>
            </w:r>
          </w:p>
        </w:tc>
      </w:tr>
      <w:tr w:rsidR="00C20BF8" w:rsidRPr="00E8296D" w14:paraId="53726FF9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DC252BB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1 X D4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22ECC98B" w14:textId="77777777" w:rsidR="00C20BF8" w:rsidRPr="00E8296D" w:rsidRDefault="00C20BF8">
            <w:pPr>
              <w:ind w:right="5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7</w:t>
            </w: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0FCABD7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2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85948D9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35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44C7C7C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3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55057C0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64304CA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41BA163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9AF66F6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90DDA09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4</w:t>
            </w:r>
          </w:p>
        </w:tc>
      </w:tr>
      <w:tr w:rsidR="00C20BF8" w:rsidRPr="00E8296D" w14:paraId="264B78A6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724F4B4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2 X D1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3FCC7415" w14:textId="77777777" w:rsidR="00C20BF8" w:rsidRPr="00E8296D" w:rsidRDefault="00C20BF8">
            <w:pPr>
              <w:ind w:right="5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8</w:t>
            </w: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18E298A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5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5DC59CA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16D7F3C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2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0B70D5E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2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988B08E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BEA1685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6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B80D506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790899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</w:tr>
      <w:tr w:rsidR="00C20BF8" w:rsidRPr="00E8296D" w14:paraId="7348E901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6CB404BE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2 X D2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126E642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C5C47EB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79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B3FE952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7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DE6DEA8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72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CF8B423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30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C238C23" w14:textId="77777777" w:rsidR="00C20BF8" w:rsidRPr="00E8296D" w:rsidRDefault="00C20BF8">
            <w:pPr>
              <w:ind w:right="3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35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AC40A5D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30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B38C48D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BD91D62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6</w:t>
            </w:r>
          </w:p>
        </w:tc>
      </w:tr>
      <w:tr w:rsidR="00C20BF8" w:rsidRPr="00E8296D" w14:paraId="58D80896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C5F2F55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2 X D3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AA7915F" w14:textId="77777777" w:rsidR="00C20BF8" w:rsidRPr="00E8296D" w:rsidRDefault="00C20BF8">
            <w:pPr>
              <w:ind w:right="5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6</w:t>
            </w: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80938C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66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4A937E1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AD17A4B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14D7AFF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3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47443C2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B582903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45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3B804EC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5A1BCE1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</w:tr>
      <w:tr w:rsidR="00C20BF8" w:rsidRPr="00E8296D" w14:paraId="40197F83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503340C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2 X D4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76F08D58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56B52C5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1531554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65EF1C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092FCD5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1FA5FE7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D3E09AB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719F96F" w14:textId="77777777" w:rsidR="00C20BF8" w:rsidRPr="00E8296D" w:rsidRDefault="00C20BF8">
            <w:pPr>
              <w:ind w:right="5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814 ns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A8309BD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</w:tr>
      <w:tr w:rsidR="00C20BF8" w:rsidRPr="00E8296D" w14:paraId="6E56428D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F2BDAE7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3 X D1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5079C5A1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A9F991D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7C1CF65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13E11B6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53A398D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5BEA62D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DF9B88E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649D125" w14:textId="77777777" w:rsidR="00C20BF8" w:rsidRPr="00E8296D" w:rsidRDefault="00C20BF8">
            <w:pPr>
              <w:ind w:right="5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70 ns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8E96F0E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</w:tr>
      <w:tr w:rsidR="00C20BF8" w:rsidRPr="00E8296D" w14:paraId="4DCEF215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534EE741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3 X D2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150A9890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28B7EAA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57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C871BFE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61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649D01D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71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C1D782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40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F754A28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1AA8F4A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40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322D56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01F2DE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2</w:t>
            </w:r>
          </w:p>
        </w:tc>
      </w:tr>
      <w:tr w:rsidR="00C20BF8" w:rsidRPr="00E8296D" w14:paraId="17E23FE1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1E53ACA1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3 X D3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B124CAC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8140E17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64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46D7D9F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50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778FA81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56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72EF41E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30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2F57E0CA" w14:textId="77777777" w:rsidR="00C20BF8" w:rsidRPr="00E8296D" w:rsidRDefault="00C20BF8">
            <w:pPr>
              <w:ind w:right="3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44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578092" w14:textId="77777777" w:rsidR="00C20BF8" w:rsidRPr="00E8296D" w:rsidRDefault="00C20BF8">
            <w:pPr>
              <w:ind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-0.40</w:t>
            </w: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DEEF7A8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39FE35D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4</w:t>
            </w:r>
          </w:p>
        </w:tc>
      </w:tr>
      <w:tr w:rsidR="00C20BF8" w:rsidRPr="00E8296D" w14:paraId="1F59DC02" w14:textId="77777777" w:rsidTr="00E8296D">
        <w:trPr>
          <w:trHeight w:val="218"/>
          <w:jc w:val="center"/>
        </w:trPr>
        <w:tc>
          <w:tcPr>
            <w:tcW w:w="206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3" w:space="0" w:color="3F3F3F"/>
            </w:tcBorders>
            <w:shd w:val="clear" w:color="auto" w:fill="auto"/>
          </w:tcPr>
          <w:p w14:paraId="77B593BA" w14:textId="77777777" w:rsidR="00C20BF8" w:rsidRPr="00E8296D" w:rsidRDefault="00C20BF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b/>
                <w:sz w:val="18"/>
                <w:szCs w:val="18"/>
              </w:rPr>
              <w:t>F3 X D4</w:t>
            </w:r>
          </w:p>
        </w:tc>
        <w:tc>
          <w:tcPr>
            <w:tcW w:w="690" w:type="dxa"/>
            <w:tcBorders>
              <w:top w:val="single" w:sz="2" w:space="0" w:color="A5A5A5"/>
              <w:left w:val="single" w:sz="3" w:space="0" w:color="3F3F3F"/>
              <w:bottom w:val="single" w:sz="2" w:space="0" w:color="A5A5A5"/>
              <w:right w:val="single" w:sz="2" w:space="0" w:color="A5A5A5"/>
            </w:tcBorders>
          </w:tcPr>
          <w:p w14:paraId="0BF1407B" w14:textId="77777777" w:rsidR="00C20BF8" w:rsidRPr="00E8296D" w:rsidRDefault="00C20BF8">
            <w:pPr>
              <w:ind w:right="5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56</w:t>
            </w:r>
          </w:p>
        </w:tc>
        <w:tc>
          <w:tcPr>
            <w:tcW w:w="83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143768A" w14:textId="77777777" w:rsidR="00C20BF8" w:rsidRPr="00E8296D" w:rsidRDefault="00C20BF8">
            <w:pPr>
              <w:ind w:right="5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40</w:t>
            </w:r>
          </w:p>
        </w:tc>
        <w:tc>
          <w:tcPr>
            <w:tcW w:w="75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4276D64" w14:textId="77777777" w:rsidR="00C20BF8" w:rsidRPr="00E8296D" w:rsidRDefault="00C20BF8">
            <w:pPr>
              <w:ind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42</w:t>
            </w:r>
          </w:p>
        </w:tc>
        <w:tc>
          <w:tcPr>
            <w:tcW w:w="83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79C6654" w14:textId="77777777" w:rsidR="00C20BF8" w:rsidRPr="00E8296D" w:rsidRDefault="00C20BF8">
            <w:pPr>
              <w:ind w:right="2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60E658E" w14:textId="77777777" w:rsidR="00C20BF8" w:rsidRPr="00E8296D" w:rsidRDefault="00C20BF8">
            <w:pPr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31</w:t>
            </w:r>
          </w:p>
        </w:tc>
        <w:tc>
          <w:tcPr>
            <w:tcW w:w="742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15AC58A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2590783" w14:textId="77777777" w:rsidR="00C20BF8" w:rsidRPr="00E8296D" w:rsidRDefault="00C20BF8">
            <w:pPr>
              <w:spacing w:after="16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5E99CDA" w14:textId="77777777" w:rsidR="00C20BF8" w:rsidRPr="00E8296D" w:rsidRDefault="00C20BF8">
            <w:pPr>
              <w:ind w:right="5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824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E334138" w14:textId="77777777" w:rsidR="00C20BF8" w:rsidRPr="00E8296D" w:rsidRDefault="00C20BF8">
            <w:pPr>
              <w:ind w:right="4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8296D">
              <w:rPr>
                <w:rFonts w:asciiTheme="minorHAnsi" w:hAnsiTheme="minorHAnsi" w:cstheme="minorHAnsi"/>
                <w:sz w:val="18"/>
                <w:szCs w:val="18"/>
              </w:rPr>
              <w:t>0.29</w:t>
            </w:r>
          </w:p>
        </w:tc>
      </w:tr>
    </w:tbl>
    <w:p w14:paraId="77F26B78" w14:textId="3130F372" w:rsidR="00477B52" w:rsidRPr="00E8296D" w:rsidRDefault="00477B52" w:rsidP="00C20BF8">
      <w:pPr>
        <w:rPr>
          <w:rFonts w:asciiTheme="minorHAnsi" w:hAnsiTheme="minorHAnsi" w:cstheme="minorHAnsi"/>
          <w:sz w:val="18"/>
          <w:szCs w:val="18"/>
        </w:rPr>
      </w:pPr>
    </w:p>
    <w:sectPr w:rsidR="00477B52" w:rsidRPr="00E8296D">
      <w:pgSz w:w="12240" w:h="15840"/>
      <w:pgMar w:top="1360" w:right="2641" w:bottom="1440" w:left="2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B52"/>
    <w:rsid w:val="00477B52"/>
    <w:rsid w:val="00C20BF8"/>
    <w:rsid w:val="00E8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FD830"/>
  <w15:docId w15:val="{CC0EEF96-6337-47B8-B021-88408E4E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</w:pPr>
    <w:rPr>
      <w:rFonts w:ascii="Arial" w:eastAsia="Arial" w:hAnsi="Arial" w:cs="Arial"/>
      <w:color w:val="000000"/>
      <w:sz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4 MANOVA</dc:title>
  <dc:subject/>
  <dc:creator>Kurt Steinwascher</dc:creator>
  <cp:keywords/>
  <cp:lastModifiedBy>Doug Kline</cp:lastModifiedBy>
  <cp:revision>3</cp:revision>
  <dcterms:created xsi:type="dcterms:W3CDTF">2018-04-19T19:15:00Z</dcterms:created>
  <dcterms:modified xsi:type="dcterms:W3CDTF">2018-05-12T21:17:00Z</dcterms:modified>
</cp:coreProperties>
</file>